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078" w:rsidRDefault="007D0078" w:rsidP="002E0920">
      <w:pPr>
        <w:jc w:val="center"/>
        <w:rPr>
          <w:b/>
          <w:bCs/>
          <w:sz w:val="24"/>
          <w:szCs w:val="24"/>
        </w:rPr>
      </w:pPr>
      <w:r w:rsidRPr="001F390B">
        <w:rPr>
          <w:rFonts w:hint="eastAsia"/>
          <w:b/>
          <w:sz w:val="24"/>
          <w:szCs w:val="24"/>
        </w:rPr>
        <w:t>Table S</w:t>
      </w:r>
      <w:r>
        <w:rPr>
          <w:rFonts w:hint="eastAsia"/>
          <w:b/>
          <w:sz w:val="24"/>
          <w:szCs w:val="24"/>
        </w:rPr>
        <w:t>2</w:t>
      </w:r>
      <w:r w:rsidRPr="001F390B">
        <w:rPr>
          <w:rFonts w:hint="eastAsia"/>
          <w:b/>
          <w:sz w:val="24"/>
          <w:szCs w:val="24"/>
        </w:rPr>
        <w:t xml:space="preserve">.  The </w:t>
      </w:r>
      <w:r>
        <w:rPr>
          <w:rFonts w:hint="eastAsia"/>
          <w:b/>
          <w:sz w:val="24"/>
          <w:szCs w:val="24"/>
        </w:rPr>
        <w:t>76</w:t>
      </w:r>
      <w:r w:rsidRPr="001F390B"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‘</w:t>
      </w:r>
      <w:r>
        <w:rPr>
          <w:rFonts w:hint="eastAsia"/>
          <w:b/>
          <w:sz w:val="24"/>
          <w:szCs w:val="24"/>
        </w:rPr>
        <w:t>European-specific</w:t>
      </w:r>
      <w:r>
        <w:rPr>
          <w:b/>
          <w:sz w:val="24"/>
          <w:szCs w:val="24"/>
        </w:rPr>
        <w:t>’</w:t>
      </w:r>
      <w:r>
        <w:rPr>
          <w:rFonts w:hint="eastAsia"/>
          <w:b/>
          <w:sz w:val="24"/>
          <w:szCs w:val="24"/>
        </w:rPr>
        <w:t xml:space="preserve"> </w:t>
      </w:r>
      <w:r w:rsidRPr="001F390B">
        <w:rPr>
          <w:rFonts w:hint="eastAsia"/>
          <w:b/>
          <w:bCs/>
          <w:sz w:val="24"/>
          <w:szCs w:val="24"/>
        </w:rPr>
        <w:t xml:space="preserve">RA-associated genes </w:t>
      </w:r>
      <w:r>
        <w:rPr>
          <w:rFonts w:hint="eastAsia"/>
          <w:b/>
          <w:bCs/>
          <w:sz w:val="24"/>
          <w:szCs w:val="24"/>
        </w:rPr>
        <w:t xml:space="preserve">newly detected by gene-based association </w:t>
      </w:r>
      <w:r>
        <w:rPr>
          <w:b/>
          <w:bCs/>
          <w:sz w:val="24"/>
          <w:szCs w:val="24"/>
        </w:rPr>
        <w:t>study</w:t>
      </w:r>
    </w:p>
    <w:p w:rsidR="002E0920" w:rsidRDefault="002E0920" w:rsidP="002E0920">
      <w:pPr>
        <w:jc w:val="center"/>
        <w:rPr>
          <w:b/>
          <w:bCs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134"/>
        <w:gridCol w:w="567"/>
        <w:gridCol w:w="1278"/>
        <w:gridCol w:w="1276"/>
        <w:gridCol w:w="1415"/>
        <w:gridCol w:w="850"/>
        <w:gridCol w:w="5111"/>
        <w:gridCol w:w="1159"/>
      </w:tblGrid>
      <w:tr w:rsidR="001A3279" w:rsidRPr="00964707" w:rsidTr="00277DC4">
        <w:trPr>
          <w:trHeight w:val="270"/>
        </w:trPr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83FD2" w:rsidRPr="002E0920" w:rsidRDefault="00283FD2" w:rsidP="001A3279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2E092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83FD2" w:rsidRPr="002E0920" w:rsidRDefault="00283FD2" w:rsidP="001A3279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2E092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2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83FD2" w:rsidRPr="002E0920" w:rsidRDefault="00283FD2" w:rsidP="001A3279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2E092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83FD2" w:rsidRPr="002E0920" w:rsidRDefault="00283FD2" w:rsidP="001A3279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2E092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83FD2" w:rsidRPr="002E0920" w:rsidRDefault="00283FD2" w:rsidP="001A3279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2E092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83FD2" w:rsidRPr="002E0920" w:rsidRDefault="00283FD2" w:rsidP="001A3279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2E092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Map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83FD2" w:rsidRPr="002E0920" w:rsidRDefault="00283FD2" w:rsidP="001A3279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2E092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OMIM</w:t>
            </w:r>
          </w:p>
        </w:tc>
        <w:tc>
          <w:tcPr>
            <w:tcW w:w="180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83FD2" w:rsidRPr="002E0920" w:rsidRDefault="00283FD2" w:rsidP="001A3279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2E092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83FD2" w:rsidRPr="002E0920" w:rsidRDefault="00283FD2" w:rsidP="001A3279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2E092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SBN1</w:t>
            </w:r>
          </w:p>
        </w:tc>
        <w:tc>
          <w:tcPr>
            <w:tcW w:w="40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4665</w:t>
            </w:r>
          </w:p>
        </w:tc>
        <w:tc>
          <w:tcPr>
            <w:tcW w:w="20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812475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761831</w:t>
            </w:r>
          </w:p>
        </w:tc>
        <w:tc>
          <w:tcPr>
            <w:tcW w:w="49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13.2</w:t>
            </w:r>
          </w:p>
        </w:tc>
        <w:tc>
          <w:tcPr>
            <w:tcW w:w="30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858</w:t>
            </w:r>
          </w:p>
        </w:tc>
        <w:tc>
          <w:tcPr>
            <w:tcW w:w="1803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ound spermatid basic protein 1</w:t>
            </w:r>
          </w:p>
        </w:tc>
        <w:tc>
          <w:tcPr>
            <w:tcW w:w="40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8E-14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HTF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745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759537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69720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1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4950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utative homeodomain transcription factor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4E-14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GI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425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390464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685922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12-p11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943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embrane associated guanylate kinase, WW and PDZ domain containing 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18E-93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BTB9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1504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454578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45754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and BTB domain containing 9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8E-91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CL2L15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0603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887607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87681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CL2-like 15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67E-65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P4B1-AS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87722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814386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86996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P4B1 antisense RNA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02E-64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P4B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71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905118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894747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7245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daptor-related protein complex 4, beta 1 subunit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9E-61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CLRE1B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858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905292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914085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9683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NA cross-link repair 1B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9E-61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UTA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159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418287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41654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616953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utA divalent cation tolerance homolog (E. coli)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3E-58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PK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4851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929196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977868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8003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omeodomain interacting protein kinase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65E-5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AXX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1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323015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318557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186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eath-domain associated protein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41E-43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CG25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14765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49535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54889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 complex group 25 (non-protein coding)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2E-42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GL2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863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9945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9165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306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al guanine nucleotide dissociation stimulator-like 2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63E-42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PS52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293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71964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5027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443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acuolar protein sorting 52 homolog (S. cerevisiae)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59E-42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FDN6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471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89596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9093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5660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refoldin subunit 6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05E-41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WDR46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27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89526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7890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1440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WD repeat domain 46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32E-4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GNBP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9520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583698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589025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9495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ametogenetin binding protein 1 (pseudogene)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14E-3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INC00336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01253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593337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586105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ng intergenic non-protein coding RNA 336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14E-3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PS18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222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72074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7650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0473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ibosomal protein S18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49E-3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ML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6944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979390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398225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0088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medin-like 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01E-36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3GALT4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705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7713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27882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095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DP-Gal:betaGlcNAc beta 1,3-galactosyltransferase, polypeptide 4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63E-36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R5004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847012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438330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438436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croRNA 5004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9E-3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lastRenderedPageBreak/>
              <w:t>ZBTB22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278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317941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31440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1439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and BTB domain containing 22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01E-2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-H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3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88775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891079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42800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jor histocompatibility complex, class I, H (pseudogene)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51E-19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CG14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14760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889652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8897319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 complex group 14 (non-protein coding)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24E-1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2H2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932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586040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588967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0578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2, subfamily H, member 2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E-15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NF31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890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005605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899478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protein 31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24E-15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14J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191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30668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30765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14, subfamily J, member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27E-14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C100129636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12963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036222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076739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ncharacterized LOC100129636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59E-14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2W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692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045174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044212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2, subfamily W, member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69E-14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IM27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98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8923990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890300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165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ipartite motif containing 27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48E-14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DX6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5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8791262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8747762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q23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0326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EAD (Asp-Glu-Ala-Asp) box helicase 6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8E-13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NORD32B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92092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582251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582327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mall nucleolar RNA, C/D box 32B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3E-13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INC01185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0095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60881313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60847759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p16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ng intergenic non-protein coding RNA 1185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5E-12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SCAN2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269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8443501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8431595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and SCAN domain containing 2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52E-12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US10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50962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6101822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60940412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p16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2787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seudouridylate synthase 10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6E-11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INC01104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5057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00208253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0025148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q11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ng intergenic non-protein coding RNA 1104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7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AK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580295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3572545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0516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CL2-antagonist/killer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8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2J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18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11180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11288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016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2, subfamily J, member 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42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2J2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70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173533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17457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-p21.31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300" w:type="pct"/>
            <w:vAlign w:val="center"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2, subfamily J, member 2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79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12D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179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375290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373422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12, subfamily D, member 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81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PI1P2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601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29055222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29057238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q3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iosephosphate isomerase 1 pseudogene 2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81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2B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184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087312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086207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2, subfamily B, member 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59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F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43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199558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199987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04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bf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06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D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13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199292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19878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92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ad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56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3D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51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199292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19678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11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3d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06E-10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COA5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772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46089940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4606098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q12-q13.12</w:t>
            </w:r>
          </w:p>
        </w:tc>
        <w:tc>
          <w:tcPr>
            <w:tcW w:w="300" w:type="pct"/>
            <w:vAlign w:val="center"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uclear receptor coactivator 5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85E-09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R4305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422940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664134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66403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croRNA 4305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87E-09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lastRenderedPageBreak/>
              <w:t>FAM213B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7281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58645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591468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36.3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amily with sequence similarity 213, member B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98E-09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LC12A5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7468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4602168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46060149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q13.1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6726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olute carrier family 12 (potassium/chloride transporter), member 5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6E-08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AM205A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9308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4729537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4723052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p1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amily with sequence similarity 205, member A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10E-08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MEL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9258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33041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59064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36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embrane metallo-endopeptidase-like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33E-08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EH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181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8679671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865823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q23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5360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ehalase (brush-border membrane glycoprotein)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20E-08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SDMB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587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919376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90459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q21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1221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asdermin B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56E-08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1orf122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768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7807800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7809453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34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omosome 1 open reading frame 122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2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YRDC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9693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7808192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780294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34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2276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yrdC N6-threonylcarbamoyltransferase domain containing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2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RB7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737908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74728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q1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1522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rowth factor receptor bound protein 7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4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C100133445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ncharacterized LOC100133445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8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NFRSF14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764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555766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56562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36.3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46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NF receptor superfamily member 14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8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5V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169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457066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9355210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 family 5 subfamily V member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86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C115110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5110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557010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549919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36.3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ncharacterized LOC115110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97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TF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520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7859623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7809566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34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0172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etal regulatory transcription factor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9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HLDB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318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8606295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18658037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q23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2834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leckstrin homology like domain family B member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27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IKZF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80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864187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75771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q12-21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6221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IKAROS family zinc finger 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27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MGN4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473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538343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546936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gh mobility group nucleosomal binding domain 4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11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UOX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821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55996775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56005524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q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6887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ulfite oxidase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10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ICAM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85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0339833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0333775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p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6631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intercellular adhesion molecule 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08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AB5B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869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55973912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55996682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q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9514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AB5B, member RAS oncogene family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04E-07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NEAL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9175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7793815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7801605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34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277DC4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nnosidase endo-alpha like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6E-06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TC34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87898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789736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636987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p36.3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277DC4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etratricopeptide repeat domain 34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32E-06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GAP2-AS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130776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57726239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57728355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q14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277DC4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GAP2 antisense RNA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38E-06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ATA3-AS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99717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8053483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8050449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p14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277DC4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ATA3 antisense RNA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AVER1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25950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0333637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10316211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p13.2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9950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ibonucleoprotein, PTB binding 1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lastRenderedPageBreak/>
              <w:t>ORMDL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4103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927803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39921040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q21.1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0075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MDL sphingolipid biosynthesis regulator 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7E-06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MPRSS3</w:t>
            </w:r>
          </w:p>
        </w:tc>
        <w:tc>
          <w:tcPr>
            <w:tcW w:w="4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699</w:t>
            </w:r>
          </w:p>
        </w:tc>
        <w:tc>
          <w:tcPr>
            <w:tcW w:w="2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51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42396845</w:t>
            </w:r>
          </w:p>
        </w:tc>
        <w:tc>
          <w:tcPr>
            <w:tcW w:w="450" w:type="pct"/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42371886</w:t>
            </w:r>
          </w:p>
        </w:tc>
        <w:tc>
          <w:tcPr>
            <w:tcW w:w="49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1q22.3</w:t>
            </w:r>
          </w:p>
        </w:tc>
        <w:tc>
          <w:tcPr>
            <w:tcW w:w="300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5511</w:t>
            </w:r>
          </w:p>
        </w:tc>
        <w:tc>
          <w:tcPr>
            <w:tcW w:w="1803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ansmembrane protease, serine 3</w:t>
            </w:r>
          </w:p>
        </w:tc>
        <w:tc>
          <w:tcPr>
            <w:tcW w:w="409" w:type="pct"/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2E-06</w:t>
            </w:r>
          </w:p>
        </w:tc>
      </w:tr>
      <w:tr w:rsidR="001A3279" w:rsidRPr="00964707" w:rsidTr="00277DC4">
        <w:trPr>
          <w:trHeight w:val="270"/>
        </w:trPr>
        <w:tc>
          <w:tcPr>
            <w:tcW w:w="48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INC01623</w:t>
            </w:r>
          </w:p>
        </w:tc>
        <w:tc>
          <w:tcPr>
            <w:tcW w:w="40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01242</w:t>
            </w:r>
          </w:p>
        </w:tc>
        <w:tc>
          <w:tcPr>
            <w:tcW w:w="20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8863676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3279" w:rsidRPr="001A3279" w:rsidRDefault="001A3279" w:rsidP="001A3279">
            <w:pPr>
              <w:jc w:val="center"/>
              <w:rPr>
                <w:rFonts w:eastAsia="宋体" w:cstheme="minorHAnsi"/>
                <w:color w:val="000000"/>
                <w:sz w:val="18"/>
                <w:szCs w:val="18"/>
              </w:rPr>
            </w:pPr>
            <w:r w:rsidRPr="001A3279">
              <w:rPr>
                <w:rFonts w:cstheme="minorHAnsi"/>
                <w:color w:val="000000"/>
                <w:sz w:val="18"/>
                <w:szCs w:val="18"/>
              </w:rPr>
              <w:t>28859624</w:t>
            </w:r>
          </w:p>
        </w:tc>
        <w:tc>
          <w:tcPr>
            <w:tcW w:w="49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3279" w:rsidRPr="00964707" w:rsidRDefault="00277DC4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ng intergenic non-protein coding RNA 1623</w:t>
            </w:r>
          </w:p>
        </w:tc>
        <w:tc>
          <w:tcPr>
            <w:tcW w:w="40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1A3279" w:rsidRPr="00964707" w:rsidRDefault="001A3279" w:rsidP="001A327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964707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16E-06</w:t>
            </w:r>
          </w:p>
        </w:tc>
      </w:tr>
    </w:tbl>
    <w:p w:rsidR="00CF49CB" w:rsidRPr="00006A38" w:rsidRDefault="00CF49CB" w:rsidP="00CF49CB">
      <w:pPr>
        <w:rPr>
          <w:rFonts w:hint="eastAsia"/>
        </w:rPr>
      </w:pPr>
      <w:r w:rsidRPr="00006A38">
        <w:t>N</w:t>
      </w:r>
      <w:r w:rsidRPr="00006A38">
        <w:rPr>
          <w:rFonts w:hint="eastAsia"/>
        </w:rPr>
        <w:t>ote:</w:t>
      </w:r>
    </w:p>
    <w:p w:rsidR="00006A38" w:rsidRPr="003F5E17" w:rsidRDefault="00CF49CB" w:rsidP="00CF49CB">
      <w:r>
        <w:t>‘</w:t>
      </w:r>
      <w:r w:rsidRPr="00006A38">
        <w:rPr>
          <w:rFonts w:hint="eastAsia"/>
        </w:rPr>
        <w:t>Chr</w:t>
      </w:r>
      <w:r>
        <w:t>’</w:t>
      </w:r>
      <w:r w:rsidRPr="00006A38">
        <w:rPr>
          <w:rFonts w:hint="eastAsia"/>
        </w:rPr>
        <w:t xml:space="preserve">: </w:t>
      </w:r>
      <w:r>
        <w:rPr>
          <w:rFonts w:hint="eastAsia"/>
        </w:rPr>
        <w:t xml:space="preserve">Chromosome, </w:t>
      </w:r>
      <w:r>
        <w:t>‘</w:t>
      </w:r>
      <w:r w:rsidRPr="00006A38">
        <w:rPr>
          <w:rFonts w:hint="eastAsia"/>
        </w:rPr>
        <w:t>-</w:t>
      </w:r>
      <w:r>
        <w:t>‘</w:t>
      </w:r>
      <w:r w:rsidRPr="00006A38">
        <w:rPr>
          <w:rFonts w:hint="eastAsia"/>
        </w:rPr>
        <w:t>: not available</w:t>
      </w:r>
      <w:r>
        <w:rPr>
          <w:rFonts w:hint="eastAsia"/>
        </w:rPr>
        <w:t xml:space="preserve">, </w:t>
      </w:r>
      <w:r>
        <w:t>‘</w:t>
      </w:r>
      <w:r w:rsidRPr="00006A38">
        <w:t>S</w:t>
      </w:r>
      <w:r w:rsidRPr="00006A38">
        <w:rPr>
          <w:rFonts w:hint="eastAsia"/>
        </w:rPr>
        <w:t>tart</w:t>
      </w:r>
      <w:r>
        <w:t>’</w:t>
      </w:r>
      <w:r w:rsidRPr="00006A38">
        <w:rPr>
          <w:rFonts w:hint="eastAsia"/>
        </w:rPr>
        <w:t xml:space="preserve"> and </w:t>
      </w:r>
      <w:r>
        <w:t>‘</w:t>
      </w:r>
      <w:r w:rsidRPr="00006A38">
        <w:rPr>
          <w:rFonts w:hint="eastAsia"/>
        </w:rPr>
        <w:t>stop</w:t>
      </w:r>
      <w:r>
        <w:t>’</w:t>
      </w:r>
      <w:r w:rsidRPr="00006A38">
        <w:rPr>
          <w:rFonts w:hint="eastAsia"/>
        </w:rPr>
        <w:t xml:space="preserve">: </w:t>
      </w:r>
      <w:r w:rsidRPr="00006A38">
        <w:t>Genomic Location</w:t>
      </w:r>
    </w:p>
    <w:sectPr w:rsidR="00006A38" w:rsidRPr="003F5E17" w:rsidSect="007D00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16C2" w:rsidRDefault="009516C2" w:rsidP="00235B94">
      <w:r>
        <w:separator/>
      </w:r>
    </w:p>
  </w:endnote>
  <w:endnote w:type="continuationSeparator" w:id="1">
    <w:p w:rsidR="009516C2" w:rsidRDefault="009516C2" w:rsidP="00235B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16C2" w:rsidRDefault="009516C2" w:rsidP="00235B94">
      <w:r>
        <w:separator/>
      </w:r>
    </w:p>
  </w:footnote>
  <w:footnote w:type="continuationSeparator" w:id="1">
    <w:p w:rsidR="009516C2" w:rsidRDefault="009516C2" w:rsidP="00235B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0078"/>
    <w:rsid w:val="00006A38"/>
    <w:rsid w:val="000843BD"/>
    <w:rsid w:val="000E51D3"/>
    <w:rsid w:val="001A3279"/>
    <w:rsid w:val="00235B94"/>
    <w:rsid w:val="00277DC4"/>
    <w:rsid w:val="00283FD2"/>
    <w:rsid w:val="002E0920"/>
    <w:rsid w:val="003F5E17"/>
    <w:rsid w:val="00442C48"/>
    <w:rsid w:val="006261CA"/>
    <w:rsid w:val="007D0078"/>
    <w:rsid w:val="009516C2"/>
    <w:rsid w:val="00964707"/>
    <w:rsid w:val="00A55324"/>
    <w:rsid w:val="00B635D6"/>
    <w:rsid w:val="00CF49CB"/>
    <w:rsid w:val="00D12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078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006A3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3F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35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35B9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35B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35B94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006A38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2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1093</Words>
  <Characters>6236</Characters>
  <Application>Microsoft Office Word</Application>
  <DocSecurity>0</DocSecurity>
  <Lines>51</Lines>
  <Paragraphs>14</Paragraphs>
  <ScaleCrop>false</ScaleCrop>
  <Company/>
  <LinksUpToDate>false</LinksUpToDate>
  <CharactersWithSpaces>7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6-10-15T07:49:00Z</dcterms:created>
  <dcterms:modified xsi:type="dcterms:W3CDTF">2016-10-16T12:53:00Z</dcterms:modified>
</cp:coreProperties>
</file>